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EBB433">
      <w:pPr>
        <w:rPr>
          <w:rFonts w:hint="default" w:ascii="Times New Roman Regular" w:hAnsi="Times New Roman Regular" w:cs="Times New Roman Regular"/>
          <w:color w:val="C00000"/>
          <w:sz w:val="21"/>
          <w:szCs w:val="21"/>
        </w:rPr>
      </w:pPr>
      <w:r>
        <w:rPr>
          <w:rFonts w:hint="default" w:ascii="Times New Roman Regular" w:hAnsi="Times New Roman Regular" w:cs="Times New Roman Regular"/>
          <w:color w:val="0000FF"/>
          <w:sz w:val="21"/>
          <w:szCs w:val="21"/>
          <w:lang w:val="en-US"/>
        </w:rPr>
        <w:t>S</w:t>
      </w:r>
      <w:r>
        <w:rPr>
          <w:rFonts w:hint="default" w:ascii="Times New Roman Regular" w:hAnsi="Times New Roman Regular" w:cs="Times New Roman Regular"/>
          <w:color w:val="0000FF"/>
          <w:sz w:val="21"/>
          <w:szCs w:val="21"/>
        </w:rPr>
        <w:t>upplementary material</w:t>
      </w:r>
    </w:p>
    <w:p w14:paraId="07C4C742">
      <w:pPr>
        <w:jc w:val="both"/>
        <w:rPr>
          <w:rFonts w:hint="default" w:ascii="Times New Roman Regular" w:hAnsi="Times New Roman Regular" w:eastAsia="Times New Roman" w:cs="Times New Roman Regular"/>
          <w:b/>
          <w:bCs/>
          <w:i/>
          <w:iCs/>
          <w:sz w:val="18"/>
          <w:szCs w:val="18"/>
        </w:rPr>
      </w:pPr>
      <w:r>
        <w:rPr>
          <w:rFonts w:hint="default" w:ascii="Times New Roman Regular" w:hAnsi="Times New Roman Regular" w:eastAsia="Times New Roman" w:cs="Times New Roman Regular"/>
          <w:b/>
          <w:bCs/>
          <w:i/>
          <w:iCs/>
          <w:sz w:val="18"/>
          <w:szCs w:val="18"/>
        </w:rPr>
        <w:t>Table</w:t>
      </w:r>
      <w:r>
        <w:rPr>
          <w:rFonts w:hint="default" w:ascii="Times New Roman Regular" w:hAnsi="Times New Roman Regular" w:eastAsia="Times New Roman" w:cs="Times New Roman Regular"/>
          <w:b/>
          <w:bCs/>
          <w:i/>
          <w:iCs/>
          <w:sz w:val="18"/>
          <w:szCs w:val="18"/>
          <w:lang w:val="en-US"/>
        </w:rPr>
        <w:t xml:space="preserve"> 1 </w:t>
      </w:r>
      <w:r>
        <w:rPr>
          <w:rFonts w:hint="default" w:ascii="Times New Roman Regular" w:hAnsi="Times New Roman Regular" w:eastAsia="Times New Roman" w:cs="Times New Roman Regular"/>
          <w:b/>
          <w:bCs/>
          <w:i/>
          <w:iCs/>
          <w:sz w:val="18"/>
          <w:szCs w:val="18"/>
        </w:rPr>
        <w:t>Assignment of independent variables in multiple</w:t>
      </w:r>
      <w:bookmarkStart w:id="0" w:name="_GoBack"/>
      <w:bookmarkEnd w:id="0"/>
      <w:r>
        <w:rPr>
          <w:rFonts w:hint="default" w:ascii="Times New Roman Regular" w:hAnsi="Times New Roman Regular" w:eastAsia="Times New Roman" w:cs="Times New Roman Regular"/>
          <w:b/>
          <w:bCs/>
          <w:i/>
          <w:iCs/>
          <w:sz w:val="18"/>
          <w:szCs w:val="18"/>
        </w:rPr>
        <w:t xml:space="preserve"> linear regression analysi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055"/>
        <w:gridCol w:w="1288"/>
        <w:gridCol w:w="3525"/>
        <w:gridCol w:w="1654"/>
      </w:tblGrid>
      <w:tr w14:paraId="6F602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20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0B6CA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Variable</w:t>
            </w:r>
          </w:p>
        </w:tc>
        <w:tc>
          <w:tcPr>
            <w:tcW w:w="12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9E87F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Type</w:t>
            </w:r>
          </w:p>
        </w:tc>
        <w:tc>
          <w:tcPr>
            <w:tcW w:w="35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A7C4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Coding / Assignment</w:t>
            </w:r>
          </w:p>
        </w:tc>
        <w:tc>
          <w:tcPr>
            <w:tcW w:w="16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FE9A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Reference group</w:t>
            </w:r>
          </w:p>
        </w:tc>
      </w:tr>
      <w:tr w14:paraId="7CFB1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20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033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Age*</w:t>
            </w:r>
          </w:p>
        </w:tc>
        <w:tc>
          <w:tcPr>
            <w:tcW w:w="12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A46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Ordinal</w:t>
            </w:r>
          </w:p>
        </w:tc>
        <w:tc>
          <w:tcPr>
            <w:tcW w:w="35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9D5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＜30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= 1,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US" w:bidi="ar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~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= 2, 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US" w:bidi="ar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~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US"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= 3, ≥50 = 4</w:t>
            </w:r>
          </w:p>
        </w:tc>
        <w:tc>
          <w:tcPr>
            <w:tcW w:w="16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7AE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F08C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886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Marital statu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62D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Categorical (dummy)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DBB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Married = (1,0,0); Divorced = (0,1,0); Widowed = (0,0,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4A7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Unmarried (0,0,0)</w:t>
            </w:r>
          </w:p>
        </w:tc>
      </w:tr>
      <w:tr w14:paraId="17E5C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028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Education level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344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Ordinal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FBE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olleg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= 1, Bachelor = 2, Master = 3, Doctorate = 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614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8520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454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Length of employment (years)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6FC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Ordinal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0D9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&lt;1 = 1, 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~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= 2, 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~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= 3, 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~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= 4, ≥10 = 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E84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80E3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A67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ractice specialt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6A9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Categorical (dummy)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C3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Physician = (1,0), Technician = (0,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F9D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Nurse (0,0)</w:t>
            </w:r>
          </w:p>
        </w:tc>
      </w:tr>
      <w:tr w14:paraId="5A1C5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41F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Annual family income (10,000 RMB)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AC7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Ordinal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E4F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&lt;15 = 1, 1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~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= 2, ≥30 = 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F01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EF80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132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Personality typ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522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Categorical (dummy)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C9D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Introverted = (1,0), Intermediate = (0,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FA4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Extroverted (0,0)</w:t>
            </w:r>
          </w:p>
        </w:tc>
      </w:tr>
      <w:tr w14:paraId="7C410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BE1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Workplace environment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E7B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Ordinal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9FC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Very good = 1, Good = 2, Average = 3, Poor = 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0AA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43E7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11B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Family relationship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EC4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Ordinal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D0B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Very good = 1, Good = 2, Average = 3, Poor = 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09E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C336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FA8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Number of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Es experience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6BF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Categorical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FDF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Once = 1, Multiple times = 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6B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B1AB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AE3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Severity level of medical AE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EDD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Ordinal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527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Level I (warning) = 1, Level II (with harm) = 2, Level III (no harm) = 3, Level IV (near miss) = 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B55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83ED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8F4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Perceived family suppor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76C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Continuous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01E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Raw scor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9AF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4D7E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CD8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Perceived friend suppor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ED0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Continuous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665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Raw scor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A82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21C3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CB6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Perceived support from significant other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CAB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Continuous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2BE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Raw scor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3A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86B9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5A1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Emotion regulation (cognitive reappraisal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263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Continuous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C93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Raw scor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75F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051E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20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CD7F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Emotion regulation (expressive suppression)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47D6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Continuous</w:t>
            </w:r>
          </w:p>
        </w:tc>
        <w:tc>
          <w:tcPr>
            <w:tcW w:w="35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0F3E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Raw score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D959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</w:tbl>
    <w:p w14:paraId="177FEE57">
      <w:pPr>
        <w:rPr>
          <w:rFonts w:hint="default" w:ascii="Times New Roman Regular" w:hAnsi="Times New Roman Regular" w:cs="Times New Roman Regular"/>
          <w:sz w:val="18"/>
          <w:szCs w:val="18"/>
        </w:rPr>
      </w:pPr>
      <w:r>
        <w:rPr>
          <w:rFonts w:hint="default" w:ascii="Times New Roman Regular" w:hAnsi="Times New Roman Regular" w:cs="Times New Roman Regular"/>
          <w:b w:val="0"/>
          <w:color w:val="000000"/>
          <w:sz w:val="18"/>
          <w:szCs w:val="18"/>
          <w:lang w:val="en-US" w:eastAsia="zh-CN"/>
        </w:rPr>
        <w:t>* Entered as a continuous variabl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BCB091"/>
    <w:rsid w:val="2FDFD2FA"/>
    <w:rsid w:val="3BBCB091"/>
    <w:rsid w:val="3E7FD3B9"/>
    <w:rsid w:val="3F1E294B"/>
    <w:rsid w:val="3FEFE841"/>
    <w:rsid w:val="5BEB753D"/>
    <w:rsid w:val="65FA5277"/>
    <w:rsid w:val="6EF5A7EA"/>
    <w:rsid w:val="78EF56E2"/>
    <w:rsid w:val="7DEF20F6"/>
    <w:rsid w:val="7FCEF814"/>
    <w:rsid w:val="C53FF6B0"/>
    <w:rsid w:val="D75F6B9F"/>
    <w:rsid w:val="DB7F74C2"/>
    <w:rsid w:val="FEE71EFE"/>
    <w:rsid w:val="FFB34B8C"/>
    <w:rsid w:val="FFB56D7A"/>
    <w:rsid w:val="FFE67C07"/>
    <w:rsid w:val="FFFEA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2T01:30:00Z</dcterms:created>
  <dc:creator>淡淡的</dc:creator>
  <cp:lastModifiedBy>淡淡的</cp:lastModifiedBy>
  <dcterms:modified xsi:type="dcterms:W3CDTF">2026-05-30T09:1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62AF6051F5BD165D1D600E6A54917109_41</vt:lpwstr>
  </property>
</Properties>
</file>